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345D9AF0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Verwijzingopmerking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060DBB9D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2B308C6E" w:rsidR="006F1BF0" w:rsidRPr="009078C3" w:rsidRDefault="00A3724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00881B07" w:rsidR="006F1BF0" w:rsidRPr="009078C3" w:rsidRDefault="00A3724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00817E77" w:rsidR="006F1BF0" w:rsidRPr="009078C3" w:rsidRDefault="00A3724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77777777" w:rsidR="006F1BF0" w:rsidRPr="009078C3" w:rsidRDefault="006F1BF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6237FB5C" w:rsidR="006F1BF0" w:rsidRPr="009078C3" w:rsidRDefault="00A3724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18B2E046" w:rsidR="006F1BF0" w:rsidRPr="009078C3" w:rsidRDefault="00A3724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2152ADD4" w:rsidR="006F1BF0" w:rsidRPr="009078C3" w:rsidRDefault="00A3724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46B1D9B4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2FF998DF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156A6B9F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2EAF669D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1A006330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1BE9ED39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783E73CD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0EED8659" w:rsidR="006F1BF0" w:rsidRPr="009078C3" w:rsidRDefault="00A37241" w:rsidP="005C0404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4947B602" w:rsidR="006F1BF0" w:rsidRPr="009078C3" w:rsidRDefault="00A37241" w:rsidP="005C0404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5F1E54F9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29AEC407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30A305C7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792176D6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1BAA74C9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754EFF69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72A9486B" w:rsidR="006F1BF0" w:rsidRPr="009078C3" w:rsidRDefault="00A37241" w:rsidP="005C0404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2BB36895" w:rsidR="006F1BF0" w:rsidRPr="009078C3" w:rsidRDefault="00A37241" w:rsidP="005C0404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1CBFEEDA" w:rsidR="006F1BF0" w:rsidRPr="009078C3" w:rsidRDefault="00A37241" w:rsidP="005C0404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0A3AE90E" w:rsidR="006F1BF0" w:rsidRPr="009078C3" w:rsidRDefault="00A37241" w:rsidP="005C0404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110B78FC" w:rsidR="006F1BF0" w:rsidRPr="009078C3" w:rsidRDefault="00A37241" w:rsidP="005C0404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4F011F14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6A136463" w:rsidR="006F1BF0" w:rsidRPr="009078C3" w:rsidRDefault="00A37241" w:rsidP="005C0404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04FF0B60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47641A72" w:rsidR="006F1BF0" w:rsidRPr="009078C3" w:rsidRDefault="00A37241" w:rsidP="005C0404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66576692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1921DD64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0B56DBF7" w:rsidR="006F1BF0" w:rsidRPr="009078C3" w:rsidRDefault="00A3724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30CB7FCB" w:rsidR="006F1BF0" w:rsidRPr="009078C3" w:rsidRDefault="00A63DA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  <w:bookmarkStart w:id="0" w:name="_GoBack"/>
            <w:bookmarkEnd w:id="0"/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512680" w:rsidRDefault="0043422A" w:rsidP="00DE0E1D">
    <w:pPr>
      <w:pStyle w:val="Koptekst"/>
      <w:ind w:left="-709" w:firstLine="0"/>
    </w:pPr>
    <w:r>
      <w:rPr>
        <w:noProof/>
        <w:lang w:val="nl-NL" w:eastAsia="nl-NL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37241"/>
    <w:rsid w:val="00A639EC"/>
    <w:rsid w:val="00A63DA9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004ADC57"/>
  <w14:defaultImageDpi w14:val="300"/>
  <w15:docId w15:val="{0E405019-E627-434C-AC57-D600C1DA2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ijschrift">
    <w:name w:val="caption"/>
    <w:basedOn w:val="Standaard"/>
    <w:next w:val="Standaard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raster">
    <w:name w:val="Table Grid"/>
    <w:basedOn w:val="Standaardtabe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unhideWhenUsed/>
    <w:rsid w:val="006F1BF0"/>
    <w:rPr>
      <w:sz w:val="16"/>
      <w:szCs w:val="16"/>
    </w:rPr>
  </w:style>
  <w:style w:type="paragraph" w:styleId="Lijstalinea">
    <w:name w:val="List Paragraph"/>
    <w:basedOn w:val="Standaard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Voetnoottekst">
    <w:name w:val="footnote text"/>
    <w:basedOn w:val="Standaard"/>
    <w:link w:val="VoetnoottekstChar"/>
    <w:rsid w:val="006F1BF0"/>
    <w:pPr>
      <w:spacing w:after="0" w:line="240" w:lineRule="auto"/>
    </w:pPr>
    <w:rPr>
      <w:sz w:val="24"/>
      <w:szCs w:val="24"/>
    </w:rPr>
  </w:style>
  <w:style w:type="character" w:customStyle="1" w:styleId="VoetnoottekstChar">
    <w:name w:val="Voetnoottekst Char"/>
    <w:basedOn w:val="Standaardalinea-lettertype"/>
    <w:link w:val="Voetnootteks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Voetnootmarkering">
    <w:name w:val="footnote reference"/>
    <w:basedOn w:val="Standaardalinea-lettertype"/>
    <w:rsid w:val="006F1BF0"/>
    <w:rPr>
      <w:vertAlign w:val="superscript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7</Words>
  <Characters>44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2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Harskamp, R.E. (Ralf)</cp:lastModifiedBy>
  <cp:revision>5</cp:revision>
  <cp:lastPrinted>2014-10-10T14:41:00Z</cp:lastPrinted>
  <dcterms:created xsi:type="dcterms:W3CDTF">2015-02-09T07:42:00Z</dcterms:created>
  <dcterms:modified xsi:type="dcterms:W3CDTF">2022-02-10T11:45:00Z</dcterms:modified>
  <cp:category/>
</cp:coreProperties>
</file>